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line="240" w:lineRule="auto"/>
        <w:rPr>
          <w:rFonts w:ascii="Cambria" w:cs="Cambria" w:eastAsia="Cambria" w:hAnsi="Cambria"/>
          <w:sz w:val="24"/>
          <w:szCs w:val="24"/>
          <w:highlight w:val="white"/>
        </w:rPr>
      </w:pPr>
      <w:r w:rsidDel="00000000" w:rsidR="00000000" w:rsidRPr="00000000">
        <w:rPr>
          <w:rFonts w:ascii="Cambria" w:cs="Cambria" w:eastAsia="Cambria" w:hAnsi="Cambria"/>
          <w:b w:val="1"/>
          <w:bCs w:val="1"/>
          <w:sz w:val="24"/>
          <w:szCs w:val="24"/>
          <w:highlight w:val="white"/>
          <w:rtl w:val="0"/>
        </w:rPr>
        <w:t xml:space="preserve">Supplementary Table 2. Granger Causality Validation Resul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80" w:before="180"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Pairwise Granger causality F-statistics for all network connections during task (entire_data) and rest conditions. Values represent mean ± standard deviation across N=15 participants. Statistical significance was assessed using one-sample t-tests against zero (H₀: no Granger causality). Diagonal elements (self-connections) are undefined and set to zero by convention.</w:t>
      </w:r>
    </w:p>
    <w:tbl>
      <w:tblPr>
        <w:tblStyle w:val="Table1"/>
        <w:tblW w:w="10784.0" w:type="dxa"/>
        <w:jc w:val="left"/>
        <w:tblLayout w:type="fixed"/>
        <w:tblLook w:val="0000"/>
      </w:tblPr>
      <w:tblGrid>
        <w:gridCol w:w="1263"/>
        <w:gridCol w:w="1247"/>
        <w:gridCol w:w="1463"/>
        <w:gridCol w:w="1087"/>
        <w:gridCol w:w="1565"/>
        <w:gridCol w:w="1465"/>
        <w:gridCol w:w="1086"/>
        <w:gridCol w:w="1608"/>
        <w:tblGridChange w:id="0">
          <w:tblGrid>
            <w:gridCol w:w="1263"/>
            <w:gridCol w:w="1247"/>
            <w:gridCol w:w="1463"/>
            <w:gridCol w:w="1087"/>
            <w:gridCol w:w="1565"/>
            <w:gridCol w:w="1465"/>
            <w:gridCol w:w="1086"/>
            <w:gridCol w:w="1608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after="200" w:line="240" w:lineRule="auto"/>
              <w:rPr>
                <w:rFonts w:ascii="Cambria" w:cs="Cambria" w:eastAsia="Cambria" w:hAnsi="Cambria"/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after="200" w:line="240" w:lineRule="auto"/>
              <w:rPr>
                <w:rFonts w:ascii="Cambria" w:cs="Cambria" w:eastAsia="Cambria" w:hAnsi="Cambria"/>
                <w:sz w:val="2"/>
                <w:szCs w:val="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F-statistic (Mean ± 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Signific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F-statistic (Mean ± 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Significa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DM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DM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 ± 0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—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—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 ± 0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—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—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TP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DM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425.4 ± 533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0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413.7 ± 432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03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Sal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DM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33.8 ± 189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1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83.7 ± 121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2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DM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83.5 ± 340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07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80.5 ± 385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1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DM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TP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56.1 ± 306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0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359.4 ± 536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25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TP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TP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 ± 0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—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—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 ± 0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—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—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Sal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TP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86.0 ± 407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0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✗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59.5 ± 275.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48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TP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45.3 ± 201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17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74.4 ± 204.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0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DM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Sal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73.6 ± 359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1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52.0 ± 160.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0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TP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Sal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471.4 ± 366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0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✓✓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364.4 ± 355.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0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✓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Sal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Sal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 ± 0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—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—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 ± 0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—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—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Sal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322.0 ± 359.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0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69.2 ± 407.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26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DM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325.3 ± 422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1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66.8 ± 475.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5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✗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TP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383.0 ± 443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0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66.9 ± 310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06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Sal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331.6 ± 556.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4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17.2 ± 359.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4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✓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Ot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 ± 0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—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—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 ± 0.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—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after="200"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—</w:t>
            </w:r>
          </w:p>
        </w:tc>
      </w:tr>
    </w:tbl>
    <w:p w:rsidR="00000000" w:rsidDel="00000000" w:rsidP="00000000" w:rsidRDefault="00000000" w:rsidRPr="00000000" w14:paraId="0000008B">
      <w:pPr>
        <w:spacing w:after="180" w:before="180" w:line="240" w:lineRule="auto"/>
        <w:rPr/>
      </w:pPr>
      <w:r w:rsidDel="00000000" w:rsidR="00000000" w:rsidRPr="00000000">
        <w:rPr>
          <w:rFonts w:ascii="Cambria" w:cs="Cambria" w:eastAsia="Cambria" w:hAnsi="Cambria"/>
          <w:b w:val="1"/>
          <w:bCs w:val="1"/>
          <w:sz w:val="24"/>
          <w:szCs w:val="24"/>
          <w:rtl w:val="0"/>
        </w:rPr>
        <w:t xml:space="preserve">Note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: Significance levels: ✓✓✓ denotes p &lt; 0.001, ✓✓ denotes p &lt; 0.01, ✓ denotes p &lt; 0.05, ✗ not significant. F-statistics quantify the strength of Granger-causal influence from source to target network. Higher values indicate stronger temporal dependencies, but do not specify whether the influence is excitatory or inhibitory. DMN = Default Mode Network, TPN = Task-Positive Network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28.0" w:type="dxa"/>
        <w:left w:w="28.0" w:type="dxa"/>
        <w:bottom w:w="28.0" w:type="dxa"/>
        <w:right w:w="2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